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390" w:type="dxa"/>
        <w:jc w:val="center"/>
        <w:tblLayout w:type="fixed"/>
        <w:tblLook w:val="0420" w:firstRow="1" w:lastRow="0" w:firstColumn="0" w:lastColumn="0" w:noHBand="0" w:noVBand="1"/>
      </w:tblPr>
      <w:tblGrid>
        <w:gridCol w:w="1418"/>
        <w:gridCol w:w="2977"/>
        <w:gridCol w:w="1842"/>
        <w:gridCol w:w="1828"/>
        <w:gridCol w:w="1469"/>
        <w:gridCol w:w="1856"/>
      </w:tblGrid>
      <w:tr w:rsidR="00B40473" w14:paraId="772D6FAD" w14:textId="77777777" w:rsidTr="00122178">
        <w:trPr>
          <w:trHeight w:val="868"/>
          <w:tblHeader/>
          <w:jc w:val="center"/>
        </w:trPr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81A4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Outcome</w:t>
            </w:r>
          </w:p>
        </w:tc>
        <w:tc>
          <w:tcPr>
            <w:tcW w:w="297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D2E8C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redictor</w:t>
            </w:r>
          </w:p>
        </w:tc>
        <w:tc>
          <w:tcPr>
            <w:tcW w:w="184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F6CA7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Unweighted β </w:t>
            </w:r>
          </w:p>
          <w:p w14:paraId="7FA81A8E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95% CI)</w:t>
            </w:r>
          </w:p>
        </w:tc>
        <w:tc>
          <w:tcPr>
            <w:tcW w:w="18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FBC42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IPW-weighted β </w:t>
            </w:r>
          </w:p>
          <w:p w14:paraId="49B627C9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95% CI)</w:t>
            </w:r>
          </w:p>
        </w:tc>
        <w:tc>
          <w:tcPr>
            <w:tcW w:w="14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134F1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Unweighted P value</w:t>
            </w:r>
          </w:p>
        </w:tc>
        <w:tc>
          <w:tcPr>
            <w:tcW w:w="185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8E31B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IPW-weighted P value</w:t>
            </w:r>
          </w:p>
        </w:tc>
      </w:tr>
      <w:tr w:rsidR="00B40473" w14:paraId="3E446C61" w14:textId="77777777" w:rsidTr="00122178">
        <w:trPr>
          <w:trHeight w:val="851"/>
          <w:jc w:val="center"/>
        </w:trPr>
        <w:tc>
          <w:tcPr>
            <w:tcW w:w="1418" w:type="dxa"/>
            <w:vMerge w:val="restar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23D21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Δ Stress</w:t>
            </w:r>
          </w:p>
        </w:tc>
        <w:tc>
          <w:tcPr>
            <w:tcW w:w="297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FE971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dian edit time (seconds)</w:t>
            </w:r>
          </w:p>
        </w:tc>
        <w:tc>
          <w:tcPr>
            <w:tcW w:w="184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B4E59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-0.003 </w:t>
            </w:r>
          </w:p>
          <w:p w14:paraId="37F96BF2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-0.005, -0.001)</w:t>
            </w:r>
          </w:p>
        </w:tc>
        <w:tc>
          <w:tcPr>
            <w:tcW w:w="18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F04EB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-0.003 </w:t>
            </w:r>
          </w:p>
          <w:p w14:paraId="335C9BB1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-0.006, -0.001)</w:t>
            </w:r>
          </w:p>
        </w:tc>
        <w:tc>
          <w:tcPr>
            <w:tcW w:w="14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D9392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250000</w:t>
            </w:r>
          </w:p>
        </w:tc>
        <w:tc>
          <w:tcPr>
            <w:tcW w:w="185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2F958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90800</w:t>
            </w:r>
          </w:p>
        </w:tc>
      </w:tr>
      <w:tr w:rsidR="00B40473" w14:paraId="5EDDEB87" w14:textId="77777777" w:rsidTr="00122178">
        <w:trPr>
          <w:trHeight w:val="153"/>
          <w:jc w:val="center"/>
        </w:trPr>
        <w:tc>
          <w:tcPr>
            <w:tcW w:w="1418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E93B0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4A797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erceived ease of use (yes vs no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5832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1.796 </w:t>
            </w:r>
          </w:p>
          <w:p w14:paraId="449A583F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1.043, 2.54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839CF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1.62 </w:t>
            </w:r>
          </w:p>
          <w:p w14:paraId="380E9AA2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0.85, 2.389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F0A00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000509</w:t>
            </w:r>
          </w:p>
        </w:tc>
        <w:tc>
          <w:tcPr>
            <w:tcW w:w="1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F70FA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00538</w:t>
            </w:r>
          </w:p>
        </w:tc>
      </w:tr>
      <w:tr w:rsidR="00B40473" w14:paraId="7EE8C426" w14:textId="77777777" w:rsidTr="00122178">
        <w:trPr>
          <w:trHeight w:val="868"/>
          <w:jc w:val="center"/>
        </w:trPr>
        <w:tc>
          <w:tcPr>
            <w:tcW w:w="1418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1898A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Δ Presence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63167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dian edit time (seconds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1EDB8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-0.001 </w:t>
            </w:r>
          </w:p>
          <w:p w14:paraId="5A49B09B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-0.002,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91621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0 </w:t>
            </w:r>
          </w:p>
          <w:p w14:paraId="6FA2D870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-0.002, 0.002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62278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1800000</w:t>
            </w:r>
          </w:p>
        </w:tc>
        <w:tc>
          <w:tcPr>
            <w:tcW w:w="1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3114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900000</w:t>
            </w:r>
          </w:p>
        </w:tc>
      </w:tr>
      <w:tr w:rsidR="00B40473" w14:paraId="2DEADA6E" w14:textId="77777777" w:rsidTr="00122178">
        <w:trPr>
          <w:trHeight w:val="153"/>
          <w:jc w:val="center"/>
        </w:trPr>
        <w:tc>
          <w:tcPr>
            <w:tcW w:w="1418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9D79F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1C54D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erceived ease of use (yes vs no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B134E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1.199 </w:t>
            </w:r>
          </w:p>
          <w:p w14:paraId="00308C9A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0.578, 1.82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EADAF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0.971 </w:t>
            </w:r>
          </w:p>
          <w:p w14:paraId="39AA0631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0.331, 1.611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C5214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019400</w:t>
            </w:r>
          </w:p>
        </w:tc>
        <w:tc>
          <w:tcPr>
            <w:tcW w:w="1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59FA9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31800</w:t>
            </w:r>
          </w:p>
        </w:tc>
      </w:tr>
      <w:tr w:rsidR="00B40473" w14:paraId="3133D3A1" w14:textId="77777777" w:rsidTr="00122178">
        <w:trPr>
          <w:trHeight w:val="851"/>
          <w:jc w:val="center"/>
        </w:trPr>
        <w:tc>
          <w:tcPr>
            <w:tcW w:w="1418" w:type="dxa"/>
            <w:vMerge w:val="restar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A851B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Δ Recall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119CC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dian edit time (seconds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7A1C4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0.006 </w:t>
            </w:r>
          </w:p>
          <w:p w14:paraId="6075C34E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0, 0.01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25EC8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0.006 </w:t>
            </w:r>
          </w:p>
          <w:p w14:paraId="418AD128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-0.001, 0.012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6D5B5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5680000</w:t>
            </w:r>
          </w:p>
        </w:tc>
        <w:tc>
          <w:tcPr>
            <w:tcW w:w="1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142FE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719000</w:t>
            </w:r>
          </w:p>
        </w:tc>
      </w:tr>
      <w:tr w:rsidR="00B40473" w14:paraId="0B013640" w14:textId="77777777" w:rsidTr="00122178">
        <w:trPr>
          <w:trHeight w:val="153"/>
          <w:jc w:val="center"/>
        </w:trPr>
        <w:tc>
          <w:tcPr>
            <w:tcW w:w="1418" w:type="dxa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A9AA9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C10B3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erceived ease of use (yes vs no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96B8E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-4.144 </w:t>
            </w:r>
          </w:p>
          <w:p w14:paraId="44602032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-6.156, -2.13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FF070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-4.149 </w:t>
            </w:r>
          </w:p>
          <w:p w14:paraId="7C77BD18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-6.149, -2.15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E3BB4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007280</w:t>
            </w:r>
          </w:p>
        </w:tc>
        <w:tc>
          <w:tcPr>
            <w:tcW w:w="185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53725" w14:textId="77777777" w:rsidR="00B40473" w:rsidRDefault="00B40473" w:rsidP="001221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00673</w:t>
            </w:r>
          </w:p>
        </w:tc>
      </w:tr>
    </w:tbl>
    <w:p w14:paraId="63C5983D" w14:textId="77777777" w:rsidR="00305B0C" w:rsidRDefault="00305B0C"/>
    <w:sectPr w:rsidR="00305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473"/>
    <w:rsid w:val="0002354D"/>
    <w:rsid w:val="000B74B3"/>
    <w:rsid w:val="000E0A1E"/>
    <w:rsid w:val="001E2810"/>
    <w:rsid w:val="00222108"/>
    <w:rsid w:val="00305B0C"/>
    <w:rsid w:val="00326372"/>
    <w:rsid w:val="003331B7"/>
    <w:rsid w:val="0033716D"/>
    <w:rsid w:val="0034230C"/>
    <w:rsid w:val="00384FD4"/>
    <w:rsid w:val="004C6AA0"/>
    <w:rsid w:val="0053092A"/>
    <w:rsid w:val="0057485E"/>
    <w:rsid w:val="00625BD0"/>
    <w:rsid w:val="007248A7"/>
    <w:rsid w:val="007C01D0"/>
    <w:rsid w:val="00885D77"/>
    <w:rsid w:val="009E02DB"/>
    <w:rsid w:val="00A04A47"/>
    <w:rsid w:val="00A70DCF"/>
    <w:rsid w:val="00AB624E"/>
    <w:rsid w:val="00B31258"/>
    <w:rsid w:val="00B40473"/>
    <w:rsid w:val="00B83ED7"/>
    <w:rsid w:val="00B9591A"/>
    <w:rsid w:val="00C47BAA"/>
    <w:rsid w:val="00CD019E"/>
    <w:rsid w:val="00CF2772"/>
    <w:rsid w:val="00DD7332"/>
    <w:rsid w:val="00E84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7DEC3"/>
  <w15:chartTrackingRefBased/>
  <w15:docId w15:val="{C44E1E77-A1B9-3449-9D34-246E4B871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473"/>
    <w:pPr>
      <w:spacing w:after="200" w:line="276" w:lineRule="auto"/>
    </w:pPr>
    <w:rPr>
      <w:rFonts w:ascii="Century Schoolbook" w:eastAsia="Century Schoolbook" w:hAnsi="Century Schoolbook" w:cs="Century Schoolbook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4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4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47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47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47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47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47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47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47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4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4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4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4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4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4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4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4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4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4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0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47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04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47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04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47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04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4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4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4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6</Characters>
  <Application>Microsoft Office Word</Application>
  <DocSecurity>0</DocSecurity>
  <Lines>11</Lines>
  <Paragraphs>3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ni Sanmark</dc:creator>
  <cp:keywords/>
  <dc:description/>
  <cp:lastModifiedBy>Enni Sanmark</cp:lastModifiedBy>
  <cp:revision>1</cp:revision>
  <dcterms:created xsi:type="dcterms:W3CDTF">2026-06-05T00:09:00Z</dcterms:created>
  <dcterms:modified xsi:type="dcterms:W3CDTF">2026-06-05T00:09:00Z</dcterms:modified>
</cp:coreProperties>
</file>